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3F900" w14:textId="3D058894" w:rsidR="00992CE9" w:rsidRPr="007B54B8" w:rsidRDefault="002C2F05" w:rsidP="00992CE9">
      <w:pPr>
        <w:rPr>
          <w:b/>
          <w:sz w:val="22"/>
          <w:szCs w:val="22"/>
        </w:rPr>
      </w:pPr>
      <w:bookmarkStart w:id="0" w:name="_Toc497207008"/>
      <w:r>
        <w:rPr>
          <w:rStyle w:val="Heading1Char"/>
        </w:rPr>
        <w:t>Table S5</w:t>
      </w:r>
      <w:r w:rsidR="00992CE9" w:rsidRPr="001F7E0B">
        <w:rPr>
          <w:rStyle w:val="Heading1Char"/>
        </w:rPr>
        <w:t>.</w:t>
      </w:r>
      <w:bookmarkEnd w:id="0"/>
      <w:r w:rsidR="00992CE9" w:rsidRPr="007062FA">
        <w:rPr>
          <w:sz w:val="22"/>
          <w:szCs w:val="22"/>
        </w:rPr>
        <w:t xml:space="preserve"> Multivariable model showing the house</w:t>
      </w:r>
      <w:bookmarkStart w:id="1" w:name="_GoBack"/>
      <w:bookmarkEnd w:id="1"/>
      <w:r w:rsidR="00992CE9" w:rsidRPr="007062FA">
        <w:rPr>
          <w:sz w:val="22"/>
          <w:szCs w:val="22"/>
        </w:rPr>
        <w:t>hold-level and community-level associations between</w:t>
      </w:r>
      <w:r w:rsidR="00992CE9">
        <w:rPr>
          <w:sz w:val="22"/>
          <w:szCs w:val="22"/>
        </w:rPr>
        <w:t xml:space="preserve"> improved sanitation, </w:t>
      </w:r>
      <w:r w:rsidR="00992CE9" w:rsidRPr="00EB7424">
        <w:rPr>
          <w:i/>
          <w:sz w:val="22"/>
          <w:szCs w:val="22"/>
        </w:rPr>
        <w:t>washing water within 30 minutes</w:t>
      </w:r>
      <w:r w:rsidR="00992CE9">
        <w:rPr>
          <w:sz w:val="22"/>
          <w:szCs w:val="22"/>
        </w:rPr>
        <w:t xml:space="preserve"> (</w:t>
      </w:r>
      <w:r w:rsidR="00992CE9">
        <w:rPr>
          <w:i/>
          <w:sz w:val="22"/>
          <w:szCs w:val="22"/>
        </w:rPr>
        <w:t xml:space="preserve">vs. </w:t>
      </w:r>
      <w:r w:rsidR="00992CE9">
        <w:rPr>
          <w:sz w:val="22"/>
          <w:szCs w:val="22"/>
        </w:rPr>
        <w:t xml:space="preserve">not) and </w:t>
      </w:r>
      <w:r w:rsidR="00992CE9" w:rsidRPr="00821882">
        <w:rPr>
          <w:sz w:val="22"/>
          <w:szCs w:val="22"/>
        </w:rPr>
        <w:t>trachomatous inflammation—follicular</w:t>
      </w:r>
      <w:r w:rsidR="00992CE9">
        <w:rPr>
          <w:sz w:val="22"/>
          <w:szCs w:val="22"/>
        </w:rPr>
        <w:t xml:space="preserve"> (TF) among all ages 1-9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8"/>
        <w:gridCol w:w="5278"/>
      </w:tblGrid>
      <w:tr w:rsidR="00992CE9" w:rsidRPr="00746697" w14:paraId="721E59DB" w14:textId="77777777" w:rsidTr="001B0217">
        <w:trPr>
          <w:trHeight w:val="44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44060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> 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698BD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Prevalence ratio (95% CI)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2CE9" w:rsidRPr="00746697" w14:paraId="5074B54E" w14:textId="77777777" w:rsidTr="001B0217">
        <w:trPr>
          <w:trHeight w:val="56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A268A" w14:textId="77777777" w:rsidR="00992CE9" w:rsidRPr="00B74B15" w:rsidRDefault="00992CE9" w:rsidP="001B0217">
            <w:pPr>
              <w:rPr>
                <w:i/>
                <w:sz w:val="20"/>
                <w:szCs w:val="20"/>
                <w:highlight w:val="yellow"/>
              </w:rPr>
            </w:pPr>
            <w:r w:rsidRPr="009234C6">
              <w:rPr>
                <w:i/>
                <w:sz w:val="20"/>
                <w:szCs w:val="20"/>
              </w:rPr>
              <w:t>Sanitation variables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538E7" w14:textId="77777777" w:rsidR="00992CE9" w:rsidRPr="00B74B15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737042CF" w14:textId="77777777" w:rsidTr="001B0217">
        <w:trPr>
          <w:trHeight w:val="219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C64CD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sanitation coverage (%)</w:t>
            </w:r>
            <w:r w:rsidRPr="00120D3A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3E2C9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2E7F456E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C000E7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EF6194" w14:textId="77777777" w:rsidR="00992CE9" w:rsidRPr="007523AF" w:rsidRDefault="00992CE9" w:rsidP="001B0217">
            <w:pPr>
              <w:jc w:val="right"/>
              <w:rPr>
                <w:sz w:val="20"/>
                <w:szCs w:val="20"/>
              </w:rPr>
            </w:pPr>
            <w:r w:rsidRPr="007523AF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92CE9" w:rsidRPr="00746697" w14:paraId="204B1CDC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75E8E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13665F" w14:textId="77777777" w:rsidR="00992CE9" w:rsidRPr="00AC22A6" w:rsidRDefault="00992CE9" w:rsidP="001B0217">
            <w:pPr>
              <w:jc w:val="right"/>
              <w:rPr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0.94 (0.89, 1.00)*</w:t>
            </w:r>
          </w:p>
        </w:tc>
      </w:tr>
      <w:tr w:rsidR="00992CE9" w:rsidRPr="00746697" w14:paraId="1069ED29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9EEF4C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4F2C78" w14:textId="77777777" w:rsidR="00992CE9" w:rsidRPr="00AC22A6" w:rsidRDefault="00992CE9" w:rsidP="001B0217">
            <w:pPr>
              <w:jc w:val="right"/>
              <w:rPr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0.96 (0.89, 1.04)</w:t>
            </w:r>
          </w:p>
        </w:tc>
      </w:tr>
      <w:tr w:rsidR="00992CE9" w:rsidRPr="00746697" w14:paraId="58EC5FAE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BF138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21DB72" w14:textId="77777777" w:rsidR="00992CE9" w:rsidRPr="00AC22A6" w:rsidRDefault="00992CE9" w:rsidP="001B0217">
            <w:pPr>
              <w:jc w:val="right"/>
              <w:rPr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0.98 (0.89, 1.07)</w:t>
            </w:r>
          </w:p>
        </w:tc>
      </w:tr>
      <w:tr w:rsidR="00992CE9" w:rsidRPr="00746697" w14:paraId="2F61A838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F8A0C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FFE784" w14:textId="77777777" w:rsidR="00992CE9" w:rsidRPr="00AC22A6" w:rsidRDefault="00992CE9" w:rsidP="001B0217">
            <w:pPr>
              <w:jc w:val="right"/>
              <w:rPr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0.94 (0.85, 1.04)</w:t>
            </w:r>
          </w:p>
        </w:tc>
      </w:tr>
      <w:tr w:rsidR="00992CE9" w:rsidRPr="00746697" w14:paraId="2DC5A7AB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7F2A29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813B1D" w14:textId="77777777" w:rsidR="00992CE9" w:rsidRPr="00AC22A6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1.03 (0.93, 1.13)</w:t>
            </w:r>
          </w:p>
        </w:tc>
      </w:tr>
      <w:tr w:rsidR="00992CE9" w:rsidRPr="00746697" w14:paraId="3846B382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2BE26B0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DEE011" w14:textId="77777777" w:rsidR="00992CE9" w:rsidRPr="00AC22A6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1.00 (0.88, 1.14)</w:t>
            </w:r>
          </w:p>
        </w:tc>
      </w:tr>
      <w:tr w:rsidR="00992CE9" w:rsidRPr="00746697" w14:paraId="70ECD798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B615912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0A2CF06" w14:textId="77777777" w:rsidR="00992CE9" w:rsidRPr="00AC22A6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1.04 (0.91, 1.19)</w:t>
            </w:r>
          </w:p>
        </w:tc>
      </w:tr>
      <w:tr w:rsidR="00992CE9" w:rsidRPr="00746697" w14:paraId="7AAE387B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17C7D2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059A8D1" w14:textId="77777777" w:rsidR="00992CE9" w:rsidRPr="00AC22A6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0.84 (0.71, 0.99)**</w:t>
            </w:r>
          </w:p>
        </w:tc>
      </w:tr>
      <w:tr w:rsidR="00992CE9" w:rsidRPr="00746697" w14:paraId="7E5BFB12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B9CFBB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B62F4F3" w14:textId="77777777" w:rsidR="00992CE9" w:rsidRPr="00AC22A6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0.72 (0.64, 0.81)**</w:t>
            </w:r>
          </w:p>
        </w:tc>
      </w:tr>
      <w:tr w:rsidR="00992CE9" w:rsidRPr="00746697" w14:paraId="1678575C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BD7DA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Household-level sanitation (yes vs. no)</w:t>
            </w:r>
            <w:r w:rsidRPr="00120D3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5498D8" w14:textId="77777777" w:rsidR="00992CE9" w:rsidRPr="00AC22A6" w:rsidRDefault="00992CE9" w:rsidP="001B0217">
            <w:pPr>
              <w:jc w:val="right"/>
              <w:rPr>
                <w:color w:val="000000"/>
                <w:sz w:val="22"/>
                <w:szCs w:val="22"/>
              </w:rPr>
            </w:pPr>
            <w:r w:rsidRPr="00AC22A6">
              <w:rPr>
                <w:color w:val="000000"/>
                <w:sz w:val="20"/>
                <w:szCs w:val="20"/>
              </w:rPr>
              <w:t>0.86 (0.82, 0.90)**</w:t>
            </w:r>
          </w:p>
        </w:tc>
      </w:tr>
      <w:tr w:rsidR="00992CE9" w:rsidRPr="00746697" w14:paraId="591DD19F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C2370" w14:textId="77777777" w:rsidR="00992CE9" w:rsidRPr="00120D3A" w:rsidRDefault="00992CE9" w:rsidP="001B0217">
            <w:pPr>
              <w:rPr>
                <w:i/>
                <w:sz w:val="20"/>
                <w:szCs w:val="20"/>
              </w:rPr>
            </w:pPr>
            <w:r w:rsidRPr="00120D3A">
              <w:rPr>
                <w:i/>
                <w:sz w:val="20"/>
                <w:szCs w:val="20"/>
              </w:rPr>
              <w:t xml:space="preserve">Water variables 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8504F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6BE33C86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FA251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washing water coverage (%)</w:t>
            </w:r>
            <w:r w:rsidRPr="00120D3A">
              <w:rPr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02EA4C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2A5AF8D0" w14:textId="77777777" w:rsidTr="001B0217">
        <w:trPr>
          <w:trHeight w:val="138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5D57F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C2382" w14:textId="77777777" w:rsidR="00992CE9" w:rsidRPr="007523AF" w:rsidRDefault="00992CE9" w:rsidP="001B0217">
            <w:pPr>
              <w:jc w:val="right"/>
              <w:rPr>
                <w:sz w:val="20"/>
                <w:szCs w:val="20"/>
              </w:rPr>
            </w:pPr>
            <w:r w:rsidRPr="007523AF">
              <w:rPr>
                <w:sz w:val="20"/>
                <w:szCs w:val="20"/>
              </w:rPr>
              <w:t>ref</w:t>
            </w:r>
          </w:p>
        </w:tc>
      </w:tr>
      <w:tr w:rsidR="00992CE9" w:rsidRPr="00746697" w14:paraId="39C83BD2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7FB15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0384552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9 (0.91, 1.08)</w:t>
            </w:r>
          </w:p>
        </w:tc>
      </w:tr>
      <w:tr w:rsidR="00992CE9" w:rsidRPr="00746697" w14:paraId="77CB8819" w14:textId="77777777" w:rsidTr="001B0217">
        <w:trPr>
          <w:trHeight w:val="8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ABC9D2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66A51A9" w14:textId="77777777" w:rsidR="00992CE9" w:rsidRPr="0028140C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0 (0.93, 1.08)</w:t>
            </w:r>
          </w:p>
        </w:tc>
      </w:tr>
      <w:tr w:rsidR="00992CE9" w:rsidRPr="00746697" w14:paraId="0EF64DB5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120C4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C2D872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4 (0.97, 1.13)</w:t>
            </w:r>
          </w:p>
        </w:tc>
      </w:tr>
      <w:tr w:rsidR="00992CE9" w:rsidRPr="00746697" w14:paraId="639432B9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0FC663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3A8F31" w14:textId="77777777" w:rsidR="00992CE9" w:rsidRPr="00473E2A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6 (0.97, 1.14)</w:t>
            </w:r>
          </w:p>
        </w:tc>
      </w:tr>
      <w:tr w:rsidR="00992CE9" w:rsidRPr="00746697" w14:paraId="53E8F8EC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6AE0F0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442915" w14:textId="77777777" w:rsidR="00992CE9" w:rsidRPr="0028140C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6 (0.98, 1.14)</w:t>
            </w:r>
          </w:p>
        </w:tc>
      </w:tr>
      <w:tr w:rsidR="00992CE9" w:rsidRPr="00F966EC" w14:paraId="5F80F94C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BA25DF6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FB733F" w14:textId="77777777" w:rsidR="00992CE9" w:rsidRPr="00F966EC" w:rsidRDefault="00992CE9" w:rsidP="001B0217">
            <w:pPr>
              <w:jc w:val="right"/>
              <w:rPr>
                <w:sz w:val="22"/>
                <w:szCs w:val="22"/>
              </w:rPr>
            </w:pPr>
            <w:r w:rsidRPr="00F966EC">
              <w:rPr>
                <w:color w:val="000000"/>
                <w:sz w:val="20"/>
                <w:szCs w:val="20"/>
              </w:rPr>
              <w:t>1.08 (1.00, 1.15)**</w:t>
            </w:r>
          </w:p>
        </w:tc>
      </w:tr>
      <w:tr w:rsidR="00992CE9" w:rsidRPr="00F966EC" w14:paraId="2AABC235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1E8C866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5CF18F" w14:textId="77777777" w:rsidR="00992CE9" w:rsidRPr="00F966EC" w:rsidRDefault="00992CE9" w:rsidP="001B0217">
            <w:pPr>
              <w:jc w:val="right"/>
              <w:rPr>
                <w:sz w:val="22"/>
                <w:szCs w:val="22"/>
              </w:rPr>
            </w:pPr>
            <w:r w:rsidRPr="00F966EC">
              <w:rPr>
                <w:color w:val="000000"/>
                <w:sz w:val="20"/>
                <w:szCs w:val="20"/>
              </w:rPr>
              <w:t>1.11 (1.04, 1.19)**</w:t>
            </w:r>
          </w:p>
        </w:tc>
      </w:tr>
      <w:tr w:rsidR="00992CE9" w:rsidRPr="00F966EC" w14:paraId="12568143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463B21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572C98" w14:textId="77777777" w:rsidR="00992CE9" w:rsidRPr="00F966EC" w:rsidRDefault="00992CE9" w:rsidP="001B0217">
            <w:pPr>
              <w:jc w:val="right"/>
              <w:rPr>
                <w:sz w:val="22"/>
                <w:szCs w:val="22"/>
              </w:rPr>
            </w:pPr>
            <w:r w:rsidRPr="00F966EC">
              <w:rPr>
                <w:color w:val="000000"/>
                <w:sz w:val="20"/>
                <w:szCs w:val="20"/>
              </w:rPr>
              <w:t>1.04 (0.97, 1.13)</w:t>
            </w:r>
          </w:p>
        </w:tc>
      </w:tr>
      <w:tr w:rsidR="00992CE9" w:rsidRPr="00F966EC" w14:paraId="3C56C9AB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A9AA1A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EF7B37" w14:textId="77777777" w:rsidR="00992CE9" w:rsidRPr="00F966EC" w:rsidRDefault="00992CE9" w:rsidP="001B0217">
            <w:pPr>
              <w:jc w:val="right"/>
              <w:rPr>
                <w:sz w:val="22"/>
                <w:szCs w:val="22"/>
              </w:rPr>
            </w:pPr>
            <w:r w:rsidRPr="00F966EC">
              <w:rPr>
                <w:color w:val="000000"/>
                <w:sz w:val="20"/>
                <w:szCs w:val="20"/>
              </w:rPr>
              <w:t>1.16 (1.10, 1.22)**</w:t>
            </w:r>
          </w:p>
        </w:tc>
      </w:tr>
      <w:tr w:rsidR="00992CE9" w:rsidRPr="00F966EC" w14:paraId="039D1569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3730B" w14:textId="77777777" w:rsidR="00992CE9" w:rsidRPr="00B74B15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 xml:space="preserve">     Household-level washing water (yes vs. no)</w:t>
            </w:r>
            <w:r w:rsidRPr="00B74B15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5E1699B" w14:textId="77777777" w:rsidR="00992CE9" w:rsidRPr="00F966EC" w:rsidRDefault="00992CE9" w:rsidP="001B021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66EC">
              <w:rPr>
                <w:color w:val="000000"/>
                <w:sz w:val="20"/>
                <w:szCs w:val="20"/>
              </w:rPr>
              <w:t>0.97 (0.94, 1.01)*</w:t>
            </w:r>
          </w:p>
        </w:tc>
      </w:tr>
      <w:tr w:rsidR="00992CE9" w:rsidRPr="00746697" w14:paraId="7A05989F" w14:textId="77777777" w:rsidTr="001B0217">
        <w:trPr>
          <w:trHeight w:val="228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B162A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>Other included confounders not shown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E2BDE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.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43BCF5B6" w14:textId="3F196C81" w:rsidR="00992CE9" w:rsidRDefault="00992CE9" w:rsidP="00992CE9">
      <w:pPr>
        <w:rPr>
          <w:sz w:val="22"/>
          <w:szCs w:val="22"/>
        </w:rPr>
      </w:pPr>
      <w:r>
        <w:rPr>
          <w:b/>
          <w:sz w:val="22"/>
          <w:szCs w:val="22"/>
        </w:rPr>
        <w:t>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1</w:t>
      </w:r>
      <w:r w:rsidRPr="00523EFA">
        <w:rPr>
          <w:sz w:val="22"/>
          <w:szCs w:val="22"/>
        </w:rPr>
        <w:t xml:space="preserve"> level</w:t>
      </w:r>
      <w:r>
        <w:rPr>
          <w:sz w:val="22"/>
          <w:szCs w:val="22"/>
        </w:rPr>
        <w:t xml:space="preserve">; </w:t>
      </w:r>
      <w:r>
        <w:rPr>
          <w:b/>
          <w:sz w:val="22"/>
          <w:szCs w:val="22"/>
        </w:rPr>
        <w:t>*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05</w:t>
      </w:r>
      <w:r w:rsidRPr="00523EFA">
        <w:rPr>
          <w:sz w:val="22"/>
          <w:szCs w:val="22"/>
        </w:rPr>
        <w:t xml:space="preserve"> level.  </w:t>
      </w:r>
      <w:r w:rsidRPr="00523EFA">
        <w:rPr>
          <w:sz w:val="22"/>
          <w:szCs w:val="22"/>
          <w:vertAlign w:val="superscript"/>
        </w:rPr>
        <w:t>a</w:t>
      </w:r>
      <w:r w:rsidRPr="00523EFA">
        <w:rPr>
          <w:sz w:val="22"/>
          <w:szCs w:val="22"/>
        </w:rPr>
        <w:t xml:space="preserve"> The model controlled for all variables shown in the table and additionally controlled for country, prevalence of</w:t>
      </w:r>
      <w:r>
        <w:rPr>
          <w:sz w:val="22"/>
          <w:szCs w:val="22"/>
        </w:rPr>
        <w:t xml:space="preserve"> TF</w:t>
      </w:r>
      <w:r w:rsidRPr="00523EFA">
        <w:rPr>
          <w:sz w:val="22"/>
          <w:szCs w:val="22"/>
        </w:rPr>
        <w:t xml:space="preserve"> in the cluster, participant</w:t>
      </w:r>
      <w:r>
        <w:rPr>
          <w:sz w:val="22"/>
          <w:szCs w:val="22"/>
        </w:rPr>
        <w:t>’s</w:t>
      </w:r>
      <w:r w:rsidRPr="00523EFA">
        <w:rPr>
          <w:sz w:val="22"/>
          <w:szCs w:val="22"/>
        </w:rPr>
        <w:t xml:space="preserve"> age</w:t>
      </w:r>
      <w:r>
        <w:rPr>
          <w:sz w:val="22"/>
          <w:szCs w:val="22"/>
        </w:rPr>
        <w:t xml:space="preserve"> and</w:t>
      </w:r>
      <w:r w:rsidRPr="00523EFA">
        <w:rPr>
          <w:sz w:val="22"/>
          <w:szCs w:val="22"/>
        </w:rPr>
        <w:t xml:space="preserve"> participant’s sex</w:t>
      </w:r>
      <w:r>
        <w:rPr>
          <w:sz w:val="22"/>
          <w:szCs w:val="22"/>
        </w:rPr>
        <w:t>; the model</w:t>
      </w:r>
      <w:r w:rsidRPr="00523EFA">
        <w:rPr>
          <w:sz w:val="22"/>
          <w:szCs w:val="22"/>
        </w:rPr>
        <w:t xml:space="preserve"> included a random effect to account for clustering. </w:t>
      </w:r>
      <w:r w:rsidRPr="00523EFA">
        <w:rPr>
          <w:sz w:val="22"/>
          <w:szCs w:val="22"/>
          <w:vertAlign w:val="superscript"/>
        </w:rPr>
        <w:t>b</w:t>
      </w:r>
      <w:r w:rsidRPr="00523EFA">
        <w:rPr>
          <w:sz w:val="22"/>
          <w:szCs w:val="22"/>
        </w:rPr>
        <w:t xml:space="preserve">Improved sanitation, as defined by </w:t>
      </w:r>
      <w:r>
        <w:rPr>
          <w:sz w:val="22"/>
          <w:szCs w:val="22"/>
        </w:rPr>
        <w:t xml:space="preserve">the JMP </w:t>
      </w:r>
      <w:r w:rsidR="003574C5">
        <w:rPr>
          <w:sz w:val="22"/>
          <w:szCs w:val="22"/>
        </w:rPr>
        <w:t>(WHO and UNICEF 2013)</w:t>
      </w:r>
      <w:r>
        <w:rPr>
          <w:sz w:val="22"/>
          <w:szCs w:val="22"/>
        </w:rPr>
        <w:t>.</w:t>
      </w:r>
      <w:r w:rsidRPr="00523EFA">
        <w:rPr>
          <w:sz w:val="22"/>
          <w:szCs w:val="22"/>
        </w:rPr>
        <w:t xml:space="preserve"> </w:t>
      </w:r>
      <w:r w:rsidRPr="00523EFA">
        <w:rPr>
          <w:sz w:val="22"/>
          <w:szCs w:val="22"/>
          <w:vertAlign w:val="superscript"/>
        </w:rPr>
        <w:t>c</w:t>
      </w:r>
      <w:r w:rsidRPr="00523EFA">
        <w:rPr>
          <w:sz w:val="22"/>
          <w:szCs w:val="22"/>
        </w:rPr>
        <w:t xml:space="preserve"> These community-level results are also shown graphically in Fig</w:t>
      </w:r>
      <w:r>
        <w:rPr>
          <w:sz w:val="22"/>
          <w:szCs w:val="22"/>
        </w:rPr>
        <w:t>. S4</w:t>
      </w:r>
      <w:r w:rsidRPr="00523EFA">
        <w:rPr>
          <w:sz w:val="22"/>
          <w:szCs w:val="22"/>
        </w:rPr>
        <w:t xml:space="preserve">. </w:t>
      </w:r>
      <w:r w:rsidRPr="00523EFA">
        <w:rPr>
          <w:sz w:val="22"/>
          <w:szCs w:val="22"/>
          <w:vertAlign w:val="superscript"/>
        </w:rPr>
        <w:t>d</w:t>
      </w:r>
      <w:r w:rsidRPr="00523EFA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ashing water within 30 minutes </w:t>
      </w:r>
      <w:r w:rsidRPr="007523AF">
        <w:rPr>
          <w:i/>
          <w:sz w:val="22"/>
          <w:szCs w:val="22"/>
        </w:rPr>
        <w:t>vs</w:t>
      </w:r>
      <w:r>
        <w:rPr>
          <w:sz w:val="22"/>
          <w:szCs w:val="22"/>
        </w:rPr>
        <w:t xml:space="preserve">. not. </w:t>
      </w:r>
    </w:p>
    <w:sectPr w:rsidR="00992CE9" w:rsidSect="00672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B99E52" w14:textId="77777777" w:rsidR="0055782A" w:rsidRDefault="0055782A" w:rsidP="009A0416">
      <w:r>
        <w:separator/>
      </w:r>
    </w:p>
  </w:endnote>
  <w:endnote w:type="continuationSeparator" w:id="0">
    <w:p w14:paraId="327CAFEB" w14:textId="77777777" w:rsidR="0055782A" w:rsidRDefault="0055782A" w:rsidP="009A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6C9C27" w14:textId="77777777" w:rsidR="0055782A" w:rsidRDefault="0055782A" w:rsidP="009A0416">
      <w:r>
        <w:separator/>
      </w:r>
    </w:p>
  </w:footnote>
  <w:footnote w:type="continuationSeparator" w:id="0">
    <w:p w14:paraId="15FBEF56" w14:textId="77777777" w:rsidR="0055782A" w:rsidRDefault="0055782A" w:rsidP="009A0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trw5dwtadv3edxt15dpp40xrrs5vxzt25&quot;&gt;sanitation thresholds&lt;record-ids&gt;&lt;item&gt;41&lt;/item&gt;&lt;/record-ids&gt;&lt;/item&gt;&lt;/Libraries&gt;"/>
  </w:docVars>
  <w:rsids>
    <w:rsidRoot w:val="00992CE9"/>
    <w:rsid w:val="000527E1"/>
    <w:rsid w:val="00075B19"/>
    <w:rsid w:val="000914E8"/>
    <w:rsid w:val="0009491A"/>
    <w:rsid w:val="000963CD"/>
    <w:rsid w:val="000B0F61"/>
    <w:rsid w:val="000F497E"/>
    <w:rsid w:val="00114312"/>
    <w:rsid w:val="00116E90"/>
    <w:rsid w:val="00131F20"/>
    <w:rsid w:val="00166A4F"/>
    <w:rsid w:val="001C143B"/>
    <w:rsid w:val="001E5EC8"/>
    <w:rsid w:val="001F7E0B"/>
    <w:rsid w:val="00256B42"/>
    <w:rsid w:val="00286C1F"/>
    <w:rsid w:val="002929E5"/>
    <w:rsid w:val="002962BD"/>
    <w:rsid w:val="00296EC5"/>
    <w:rsid w:val="002A2ABC"/>
    <w:rsid w:val="002B2BBC"/>
    <w:rsid w:val="002C2F05"/>
    <w:rsid w:val="002C6CD5"/>
    <w:rsid w:val="002D6731"/>
    <w:rsid w:val="003213AF"/>
    <w:rsid w:val="00323F70"/>
    <w:rsid w:val="003574C5"/>
    <w:rsid w:val="00361270"/>
    <w:rsid w:val="00376C77"/>
    <w:rsid w:val="003861E8"/>
    <w:rsid w:val="003C419B"/>
    <w:rsid w:val="003F0D6E"/>
    <w:rsid w:val="00427176"/>
    <w:rsid w:val="00480CE2"/>
    <w:rsid w:val="00491883"/>
    <w:rsid w:val="004A27D7"/>
    <w:rsid w:val="004B5D48"/>
    <w:rsid w:val="004C442A"/>
    <w:rsid w:val="004C6FF4"/>
    <w:rsid w:val="004E64DB"/>
    <w:rsid w:val="004F5F15"/>
    <w:rsid w:val="004F6308"/>
    <w:rsid w:val="00501524"/>
    <w:rsid w:val="00502D5C"/>
    <w:rsid w:val="0054402B"/>
    <w:rsid w:val="0055782A"/>
    <w:rsid w:val="005638A3"/>
    <w:rsid w:val="005A5CDC"/>
    <w:rsid w:val="005B4D04"/>
    <w:rsid w:val="005E6304"/>
    <w:rsid w:val="005F6EB9"/>
    <w:rsid w:val="00672011"/>
    <w:rsid w:val="006A5687"/>
    <w:rsid w:val="0070077A"/>
    <w:rsid w:val="007062FA"/>
    <w:rsid w:val="00716C91"/>
    <w:rsid w:val="00723A27"/>
    <w:rsid w:val="007839B6"/>
    <w:rsid w:val="007E370A"/>
    <w:rsid w:val="007F5B7F"/>
    <w:rsid w:val="008240D8"/>
    <w:rsid w:val="00826B7E"/>
    <w:rsid w:val="0087567F"/>
    <w:rsid w:val="008833B1"/>
    <w:rsid w:val="00947DBD"/>
    <w:rsid w:val="00954DF4"/>
    <w:rsid w:val="00975E35"/>
    <w:rsid w:val="00991885"/>
    <w:rsid w:val="00992CE9"/>
    <w:rsid w:val="009A0416"/>
    <w:rsid w:val="009B579A"/>
    <w:rsid w:val="009D43BB"/>
    <w:rsid w:val="009E020B"/>
    <w:rsid w:val="009E68E0"/>
    <w:rsid w:val="00A66FB0"/>
    <w:rsid w:val="00AA7AA9"/>
    <w:rsid w:val="00AD4D19"/>
    <w:rsid w:val="00B24F70"/>
    <w:rsid w:val="00B32765"/>
    <w:rsid w:val="00B550A4"/>
    <w:rsid w:val="00B655D0"/>
    <w:rsid w:val="00B7120D"/>
    <w:rsid w:val="00BB324D"/>
    <w:rsid w:val="00BF6AE1"/>
    <w:rsid w:val="00C214CD"/>
    <w:rsid w:val="00C2549A"/>
    <w:rsid w:val="00C55871"/>
    <w:rsid w:val="00C66AA8"/>
    <w:rsid w:val="00C8688B"/>
    <w:rsid w:val="00CB0C63"/>
    <w:rsid w:val="00CD630D"/>
    <w:rsid w:val="00D01064"/>
    <w:rsid w:val="00D03BBD"/>
    <w:rsid w:val="00D15E59"/>
    <w:rsid w:val="00D44F5B"/>
    <w:rsid w:val="00D647B3"/>
    <w:rsid w:val="00D746D4"/>
    <w:rsid w:val="00DA6D12"/>
    <w:rsid w:val="00DE0625"/>
    <w:rsid w:val="00E1799E"/>
    <w:rsid w:val="00E360F2"/>
    <w:rsid w:val="00E64930"/>
    <w:rsid w:val="00E64DF7"/>
    <w:rsid w:val="00E720AA"/>
    <w:rsid w:val="00E808C8"/>
    <w:rsid w:val="00E80BD1"/>
    <w:rsid w:val="00EC4288"/>
    <w:rsid w:val="00EE09AD"/>
    <w:rsid w:val="00F526CA"/>
    <w:rsid w:val="00F570CB"/>
    <w:rsid w:val="00F778AE"/>
    <w:rsid w:val="00FA23FD"/>
    <w:rsid w:val="00FC4361"/>
    <w:rsid w:val="00FD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63D6"/>
  <w15:chartTrackingRefBased/>
  <w15:docId w15:val="{2701D00E-4749-4027-86C3-51998A81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0B"/>
    <w:pPr>
      <w:keepNext/>
      <w:keepLines/>
      <w:spacing w:before="240"/>
      <w:outlineLvl w:val="0"/>
    </w:pPr>
    <w:rPr>
      <w:rFonts w:eastAsiaTheme="majorEastAsia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2CE9"/>
  </w:style>
  <w:style w:type="character" w:styleId="Hyperlink">
    <w:name w:val="Hyperlink"/>
    <w:uiPriority w:val="99"/>
    <w:unhideWhenUsed/>
    <w:rsid w:val="000963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63CD"/>
  </w:style>
  <w:style w:type="character" w:styleId="CommentReference">
    <w:name w:val="annotation reference"/>
    <w:basedOn w:val="DefaultParagraphFont"/>
    <w:uiPriority w:val="99"/>
    <w:semiHidden/>
    <w:unhideWhenUsed/>
    <w:rsid w:val="00323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F7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7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F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0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7E0B"/>
    <w:rPr>
      <w:rFonts w:ascii="Times New Roman" w:eastAsiaTheme="majorEastAsia" w:hAnsi="Times New Roman" w:cstheme="majorBidi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F7E0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3F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deck2authoraffiliation">
    <w:name w:val="M_deck_2_author_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86C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86C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NoSpacing">
    <w:name w:val="No Spacing"/>
    <w:uiPriority w:val="1"/>
    <w:qFormat/>
    <w:rsid w:val="00672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55871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9FE72-15D9-4DFB-961E-61802D710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 family PC</dc:creator>
  <cp:keywords/>
  <dc:description/>
  <cp:lastModifiedBy>Joshua Garn</cp:lastModifiedBy>
  <cp:revision>4</cp:revision>
  <cp:lastPrinted>2017-07-10T18:16:00Z</cp:lastPrinted>
  <dcterms:created xsi:type="dcterms:W3CDTF">2017-11-27T22:28:00Z</dcterms:created>
  <dcterms:modified xsi:type="dcterms:W3CDTF">2017-11-27T22:50:00Z</dcterms:modified>
</cp:coreProperties>
</file>